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F9F12" w14:textId="5B9FD133" w:rsidR="00A36F77" w:rsidRPr="00C32779" w:rsidRDefault="00074F4A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Video</w:t>
      </w:r>
      <w:r w:rsidR="00ED43F6" w:rsidRPr="00ED43F6">
        <w:rPr>
          <w:rFonts w:asciiTheme="majorBidi" w:hAnsiTheme="majorBidi" w:cstheme="majorBidi"/>
          <w:lang w:val="en-GB"/>
        </w:rPr>
        <w:t xml:space="preserve"> legend</w:t>
      </w:r>
    </w:p>
    <w:p w14:paraId="7AD29F99" w14:textId="77777777" w:rsidR="00C32779" w:rsidRPr="00C32779" w:rsidRDefault="00C32779">
      <w:pPr>
        <w:rPr>
          <w:rFonts w:asciiTheme="majorBidi" w:hAnsiTheme="majorBidi" w:cstheme="majorBidi"/>
        </w:rPr>
      </w:pPr>
    </w:p>
    <w:p w14:paraId="0427EE27" w14:textId="6A4918D7" w:rsidR="00C32779" w:rsidRPr="00ED43F6" w:rsidRDefault="00ED43F6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</w:rPr>
        <w:t>A video demonstration of stepwise peak frequency-guided catheter ablation for adenosine triphosphate-sensitive atrial tachycardias.</w:t>
      </w:r>
    </w:p>
    <w:sectPr w:rsidR="00C32779" w:rsidRPr="00ED43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D33"/>
    <w:rsid w:val="00002BF4"/>
    <w:rsid w:val="0000679F"/>
    <w:rsid w:val="0004057A"/>
    <w:rsid w:val="00057A38"/>
    <w:rsid w:val="0007473C"/>
    <w:rsid w:val="00074F4A"/>
    <w:rsid w:val="00090790"/>
    <w:rsid w:val="00091C86"/>
    <w:rsid w:val="000930B1"/>
    <w:rsid w:val="00097FAC"/>
    <w:rsid w:val="000A1735"/>
    <w:rsid w:val="000A4F1D"/>
    <w:rsid w:val="000B6A3A"/>
    <w:rsid w:val="000C4629"/>
    <w:rsid w:val="000F4D4E"/>
    <w:rsid w:val="00106EA8"/>
    <w:rsid w:val="001126F1"/>
    <w:rsid w:val="00115A09"/>
    <w:rsid w:val="00116A4B"/>
    <w:rsid w:val="00127EE6"/>
    <w:rsid w:val="00143714"/>
    <w:rsid w:val="00161C24"/>
    <w:rsid w:val="00181DE5"/>
    <w:rsid w:val="00184076"/>
    <w:rsid w:val="0019349D"/>
    <w:rsid w:val="00197A3E"/>
    <w:rsid w:val="001A15B4"/>
    <w:rsid w:val="001D240E"/>
    <w:rsid w:val="001F0079"/>
    <w:rsid w:val="0021205E"/>
    <w:rsid w:val="00214B57"/>
    <w:rsid w:val="0023366A"/>
    <w:rsid w:val="00235CC6"/>
    <w:rsid w:val="002415EB"/>
    <w:rsid w:val="00253194"/>
    <w:rsid w:val="00282927"/>
    <w:rsid w:val="002A46D9"/>
    <w:rsid w:val="002C3B29"/>
    <w:rsid w:val="002D01F1"/>
    <w:rsid w:val="002D0FED"/>
    <w:rsid w:val="002D158A"/>
    <w:rsid w:val="002D4B92"/>
    <w:rsid w:val="002D6B85"/>
    <w:rsid w:val="002D7E74"/>
    <w:rsid w:val="002E0508"/>
    <w:rsid w:val="002F29B3"/>
    <w:rsid w:val="00301C40"/>
    <w:rsid w:val="00334D5B"/>
    <w:rsid w:val="003768A4"/>
    <w:rsid w:val="00376FDF"/>
    <w:rsid w:val="003C3F68"/>
    <w:rsid w:val="003C55A3"/>
    <w:rsid w:val="003E66B1"/>
    <w:rsid w:val="003F1C94"/>
    <w:rsid w:val="00402A3B"/>
    <w:rsid w:val="00490E8C"/>
    <w:rsid w:val="004B3602"/>
    <w:rsid w:val="004B6AC0"/>
    <w:rsid w:val="004D56E6"/>
    <w:rsid w:val="004F1233"/>
    <w:rsid w:val="00512352"/>
    <w:rsid w:val="00526DEB"/>
    <w:rsid w:val="005310C7"/>
    <w:rsid w:val="00532F04"/>
    <w:rsid w:val="005419B6"/>
    <w:rsid w:val="005526D2"/>
    <w:rsid w:val="005620E6"/>
    <w:rsid w:val="00574968"/>
    <w:rsid w:val="00583EB9"/>
    <w:rsid w:val="00593014"/>
    <w:rsid w:val="005B0945"/>
    <w:rsid w:val="005C5D7F"/>
    <w:rsid w:val="005C7545"/>
    <w:rsid w:val="006054C2"/>
    <w:rsid w:val="00605CBB"/>
    <w:rsid w:val="00613B50"/>
    <w:rsid w:val="00613BE3"/>
    <w:rsid w:val="0061749A"/>
    <w:rsid w:val="006210CF"/>
    <w:rsid w:val="0063473D"/>
    <w:rsid w:val="00637646"/>
    <w:rsid w:val="006565AD"/>
    <w:rsid w:val="00681BD8"/>
    <w:rsid w:val="00686DDD"/>
    <w:rsid w:val="006941D9"/>
    <w:rsid w:val="006B21C3"/>
    <w:rsid w:val="006C7EDF"/>
    <w:rsid w:val="006E19FD"/>
    <w:rsid w:val="006E3567"/>
    <w:rsid w:val="007051B2"/>
    <w:rsid w:val="00737AA7"/>
    <w:rsid w:val="00741C99"/>
    <w:rsid w:val="00742286"/>
    <w:rsid w:val="007446EB"/>
    <w:rsid w:val="00747AAD"/>
    <w:rsid w:val="00753D33"/>
    <w:rsid w:val="0076070A"/>
    <w:rsid w:val="00777CEA"/>
    <w:rsid w:val="00782AE4"/>
    <w:rsid w:val="007835C7"/>
    <w:rsid w:val="007B64C2"/>
    <w:rsid w:val="007C0B17"/>
    <w:rsid w:val="007E2C57"/>
    <w:rsid w:val="007E3BF1"/>
    <w:rsid w:val="007F2558"/>
    <w:rsid w:val="00825F4A"/>
    <w:rsid w:val="0084671C"/>
    <w:rsid w:val="0085401F"/>
    <w:rsid w:val="00857F4B"/>
    <w:rsid w:val="008708F9"/>
    <w:rsid w:val="00871F7A"/>
    <w:rsid w:val="008732D9"/>
    <w:rsid w:val="00876F0D"/>
    <w:rsid w:val="008803A5"/>
    <w:rsid w:val="008849B3"/>
    <w:rsid w:val="008A1E45"/>
    <w:rsid w:val="008B10E2"/>
    <w:rsid w:val="008C1687"/>
    <w:rsid w:val="008D356A"/>
    <w:rsid w:val="008E0DEA"/>
    <w:rsid w:val="009032B7"/>
    <w:rsid w:val="00910909"/>
    <w:rsid w:val="0091753D"/>
    <w:rsid w:val="00926AEF"/>
    <w:rsid w:val="009272EE"/>
    <w:rsid w:val="00950101"/>
    <w:rsid w:val="00990CB3"/>
    <w:rsid w:val="009A1C79"/>
    <w:rsid w:val="009A5D88"/>
    <w:rsid w:val="009A6B46"/>
    <w:rsid w:val="009D22C8"/>
    <w:rsid w:val="009E1CC4"/>
    <w:rsid w:val="009E6B18"/>
    <w:rsid w:val="00A102CF"/>
    <w:rsid w:val="00A2153A"/>
    <w:rsid w:val="00A23680"/>
    <w:rsid w:val="00A362A9"/>
    <w:rsid w:val="00A36F77"/>
    <w:rsid w:val="00A41133"/>
    <w:rsid w:val="00A74CDD"/>
    <w:rsid w:val="00A75CE8"/>
    <w:rsid w:val="00A82D1F"/>
    <w:rsid w:val="00A94D77"/>
    <w:rsid w:val="00AA0130"/>
    <w:rsid w:val="00AC0A7A"/>
    <w:rsid w:val="00AD7161"/>
    <w:rsid w:val="00B035D2"/>
    <w:rsid w:val="00B046CC"/>
    <w:rsid w:val="00B13F6E"/>
    <w:rsid w:val="00B14CC0"/>
    <w:rsid w:val="00B24C83"/>
    <w:rsid w:val="00B27576"/>
    <w:rsid w:val="00B63536"/>
    <w:rsid w:val="00B72533"/>
    <w:rsid w:val="00B9089B"/>
    <w:rsid w:val="00BB2B98"/>
    <w:rsid w:val="00BC17C0"/>
    <w:rsid w:val="00BE0735"/>
    <w:rsid w:val="00BE29E8"/>
    <w:rsid w:val="00BE4F16"/>
    <w:rsid w:val="00BE7CB0"/>
    <w:rsid w:val="00C052C1"/>
    <w:rsid w:val="00C12CA7"/>
    <w:rsid w:val="00C13BDB"/>
    <w:rsid w:val="00C208A0"/>
    <w:rsid w:val="00C21FB3"/>
    <w:rsid w:val="00C27BE7"/>
    <w:rsid w:val="00C32779"/>
    <w:rsid w:val="00C36E7A"/>
    <w:rsid w:val="00C81A48"/>
    <w:rsid w:val="00CB253B"/>
    <w:rsid w:val="00CC5C29"/>
    <w:rsid w:val="00CC60B1"/>
    <w:rsid w:val="00CE537E"/>
    <w:rsid w:val="00CF2A73"/>
    <w:rsid w:val="00D518F3"/>
    <w:rsid w:val="00D57CB8"/>
    <w:rsid w:val="00D6793F"/>
    <w:rsid w:val="00D95E00"/>
    <w:rsid w:val="00DB76E9"/>
    <w:rsid w:val="00DE02E1"/>
    <w:rsid w:val="00DE50EB"/>
    <w:rsid w:val="00DF0B82"/>
    <w:rsid w:val="00DF2A17"/>
    <w:rsid w:val="00DF2C20"/>
    <w:rsid w:val="00E0640F"/>
    <w:rsid w:val="00E10AA6"/>
    <w:rsid w:val="00E17F69"/>
    <w:rsid w:val="00E26DA6"/>
    <w:rsid w:val="00E37FFB"/>
    <w:rsid w:val="00E42F4D"/>
    <w:rsid w:val="00E51FB4"/>
    <w:rsid w:val="00E549BC"/>
    <w:rsid w:val="00E74AAF"/>
    <w:rsid w:val="00E83FCC"/>
    <w:rsid w:val="00E90F46"/>
    <w:rsid w:val="00E9696B"/>
    <w:rsid w:val="00EA60A4"/>
    <w:rsid w:val="00EA6774"/>
    <w:rsid w:val="00EB09A9"/>
    <w:rsid w:val="00EB77FC"/>
    <w:rsid w:val="00ED2A00"/>
    <w:rsid w:val="00ED43F6"/>
    <w:rsid w:val="00F00A2F"/>
    <w:rsid w:val="00F01029"/>
    <w:rsid w:val="00F10569"/>
    <w:rsid w:val="00F1293E"/>
    <w:rsid w:val="00F131DB"/>
    <w:rsid w:val="00F2431A"/>
    <w:rsid w:val="00F3027A"/>
    <w:rsid w:val="00F36505"/>
    <w:rsid w:val="00F52E4A"/>
    <w:rsid w:val="00F85570"/>
    <w:rsid w:val="00F979BC"/>
    <w:rsid w:val="00FB3D02"/>
    <w:rsid w:val="00FC1993"/>
    <w:rsid w:val="00FC3140"/>
    <w:rsid w:val="00FD724A"/>
    <w:rsid w:val="00FD768B"/>
    <w:rsid w:val="00FF41F5"/>
    <w:rsid w:val="00FF4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393554"/>
  <w15:chartTrackingRefBased/>
  <w15:docId w15:val="{F407C0F9-A919-4F81-99FF-F206986E5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Z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753D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53D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53D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53D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53D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53D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53D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53D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53D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53D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753D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753D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753D33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753D33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753D33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753D33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753D33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753D33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753D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53D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53D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53D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53D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53D3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53D33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53D33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53D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53D33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53D33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32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C32779"/>
  </w:style>
  <w:style w:type="paragraph" w:styleId="ac">
    <w:name w:val="footer"/>
    <w:basedOn w:val="a"/>
    <w:link w:val="ad"/>
    <w:uiPriority w:val="99"/>
    <w:unhideWhenUsed/>
    <w:rsid w:val="00C327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C32779"/>
  </w:style>
  <w:style w:type="character" w:styleId="ae">
    <w:name w:val="annotation reference"/>
    <w:basedOn w:val="a0"/>
    <w:uiPriority w:val="99"/>
    <w:semiHidden/>
    <w:unhideWhenUsed/>
    <w:rsid w:val="008803A5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8803A5"/>
    <w:pPr>
      <w:spacing w:line="240" w:lineRule="auto"/>
    </w:pPr>
    <w:rPr>
      <w:sz w:val="20"/>
      <w:szCs w:val="20"/>
    </w:rPr>
  </w:style>
  <w:style w:type="character" w:customStyle="1" w:styleId="af0">
    <w:name w:val="コメント文字列 (文字)"/>
    <w:basedOn w:val="a0"/>
    <w:link w:val="af"/>
    <w:uiPriority w:val="99"/>
    <w:rsid w:val="008803A5"/>
    <w:rPr>
      <w:sz w:val="20"/>
      <w:szCs w:val="20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803A5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8803A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130</Characters>
  <Application>Microsoft Office Word</Application>
  <DocSecurity>0</DocSecurity>
  <Lines>4</Lines>
  <Paragraphs>2</Paragraphs>
  <ScaleCrop>false</ScaleCrop>
  <Company/>
  <LinksUpToDate>false</LinksUpToDate>
  <CharactersWithSpaces>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岡　怜史</cp:lastModifiedBy>
  <cp:revision>3</cp:revision>
  <dcterms:created xsi:type="dcterms:W3CDTF">2026-03-13T20:31:00Z</dcterms:created>
  <dcterms:modified xsi:type="dcterms:W3CDTF">2026-03-13T20:33:00Z</dcterms:modified>
</cp:coreProperties>
</file>